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BDC" w:rsidRPr="003C3C82" w:rsidRDefault="00A178B4">
      <w:pPr>
        <w:rPr>
          <w:b/>
          <w:sz w:val="22"/>
          <w:szCs w:val="22"/>
        </w:rPr>
      </w:pPr>
      <w:r w:rsidRPr="003C3C82">
        <w:rPr>
          <w:rFonts w:hint="eastAsia"/>
          <w:b/>
          <w:sz w:val="22"/>
          <w:szCs w:val="22"/>
        </w:rPr>
        <w:t>S2</w:t>
      </w:r>
      <w:r w:rsidR="003C3C82">
        <w:rPr>
          <w:b/>
          <w:sz w:val="22"/>
          <w:szCs w:val="22"/>
        </w:rPr>
        <w:t xml:space="preserve"> </w:t>
      </w:r>
      <w:r w:rsidR="003C3C82" w:rsidRPr="003C3C82">
        <w:rPr>
          <w:rFonts w:hint="eastAsia"/>
          <w:b/>
          <w:sz w:val="22"/>
          <w:szCs w:val="22"/>
        </w:rPr>
        <w:t>Table</w:t>
      </w:r>
      <w:r w:rsidRPr="003C3C82">
        <w:rPr>
          <w:rFonts w:hint="eastAsia"/>
          <w:b/>
          <w:sz w:val="22"/>
          <w:szCs w:val="22"/>
        </w:rPr>
        <w:t xml:space="preserve">. </w:t>
      </w:r>
      <w:r w:rsidRPr="003C3C82">
        <w:rPr>
          <w:b/>
          <w:sz w:val="22"/>
          <w:szCs w:val="22"/>
        </w:rPr>
        <w:t>Bacterial strains and plasmids used in this study.</w:t>
      </w:r>
      <w:bookmarkStart w:id="0" w:name="_GoBack"/>
      <w:bookmarkEnd w:id="0"/>
    </w:p>
    <w:tbl>
      <w:tblPr>
        <w:tblW w:w="10209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24"/>
        <w:gridCol w:w="4961"/>
        <w:gridCol w:w="2524"/>
      </w:tblGrid>
      <w:tr w:rsidR="00A178B4" w:rsidRPr="002A7F01" w:rsidTr="009F3CB0">
        <w:trPr>
          <w:trHeight w:val="308"/>
        </w:trPr>
        <w:tc>
          <w:tcPr>
            <w:tcW w:w="2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Strain or plasmid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Relevant characteristic(s)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Reference or source</w:t>
            </w:r>
          </w:p>
        </w:tc>
      </w:tr>
      <w:tr w:rsidR="00A178B4" w:rsidRPr="002A7F01" w:rsidTr="009F3CB0">
        <w:trPr>
          <w:trHeight w:val="222"/>
        </w:trPr>
        <w:tc>
          <w:tcPr>
            <w:tcW w:w="102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Bradyrhizobium</w:t>
            </w:r>
            <w:proofErr w:type="spellEnd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diazoefficiens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strains</w:t>
            </w:r>
          </w:p>
        </w:tc>
      </w:tr>
      <w:tr w:rsidR="00A178B4" w:rsidRPr="002A7F01" w:rsidTr="009F3CB0">
        <w:trPr>
          <w:trHeight w:val="128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USDA 1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Wild type, incompatible with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soybean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x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USDA</w:t>
            </w:r>
          </w:p>
        </w:tc>
      </w:tr>
      <w:tr w:rsidR="00A178B4" w:rsidRPr="002A7F01" w:rsidTr="009F3CB0">
        <w:trPr>
          <w:trHeight w:val="23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122Ω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hcJ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USDA 122 </w:t>
            </w:r>
            <w:proofErr w:type="spellStart"/>
            <w:proofErr w:type="gram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hcJ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::</w:t>
            </w:r>
            <w:proofErr w:type="gramEnd"/>
            <w:r w:rsidRPr="002A7F01">
              <w:rPr>
                <w:rFonts w:eastAsia="Yu Gothic"/>
                <w:color w:val="000000"/>
                <w:sz w:val="22"/>
                <w:szCs w:val="22"/>
              </w:rPr>
              <w:t>Ω cassette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x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Sp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S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Tsukui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="002D2F36">
              <w:rPr>
                <w:rFonts w:eastAsia="Yu Gothic"/>
                <w:color w:val="000000"/>
                <w:sz w:val="22"/>
                <w:szCs w:val="22"/>
              </w:rPr>
              <w:t>et al.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2013</w:t>
            </w:r>
          </w:p>
        </w:tc>
      </w:tr>
      <w:tr w:rsidR="00A95873" w:rsidRPr="002A7F01" w:rsidTr="009F3CB0">
        <w:trPr>
          <w:trHeight w:val="23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95873" w:rsidRPr="002A7F01" w:rsidRDefault="00A95873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 w:hint="eastAsia"/>
                <w:color w:val="000000"/>
                <w:sz w:val="22"/>
                <w:szCs w:val="22"/>
              </w:rPr>
            </w:pPr>
            <w:r>
              <w:rPr>
                <w:rFonts w:eastAsia="Yu Gothic" w:hint="eastAsia"/>
                <w:color w:val="000000"/>
                <w:sz w:val="22"/>
                <w:szCs w:val="22"/>
              </w:rPr>
              <w:t xml:space="preserve"> 122</w:t>
            </w:r>
            <w:r w:rsidRPr="00A95873">
              <w:rPr>
                <w:rFonts w:eastAsia="Yu Gothic"/>
                <w:i/>
                <w:color w:val="000000"/>
                <w:sz w:val="22"/>
                <w:szCs w:val="22"/>
              </w:rPr>
              <w:t>nopP</w:t>
            </w:r>
            <w:r w:rsidRPr="00A95873">
              <w:rPr>
                <w:rFonts w:eastAsia="Yu Gothic"/>
                <w:color w:val="000000"/>
                <w:sz w:val="22"/>
                <w:szCs w:val="22"/>
                <w:vertAlign w:val="subscript"/>
              </w:rPr>
              <w:t>1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95873" w:rsidRPr="002A7F01" w:rsidRDefault="00A95873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A95873">
              <w:rPr>
                <w:rFonts w:eastAsia="Yu Gothic"/>
                <w:color w:val="000000"/>
                <w:sz w:val="22"/>
                <w:szCs w:val="22"/>
              </w:rPr>
              <w:t xml:space="preserve">USDA 122 exchanged </w:t>
            </w:r>
            <w:proofErr w:type="spellStart"/>
            <w:r w:rsidRPr="00A95873">
              <w:rPr>
                <w:rFonts w:eastAsia="Yu Gothic"/>
                <w:i/>
                <w:color w:val="000000"/>
                <w:sz w:val="22"/>
                <w:szCs w:val="22"/>
              </w:rPr>
              <w:t>nopP</w:t>
            </w:r>
            <w:proofErr w:type="spellEnd"/>
            <w:r w:rsidRPr="00A95873">
              <w:rPr>
                <w:rFonts w:eastAsia="Yu Gothic"/>
                <w:color w:val="000000"/>
                <w:sz w:val="22"/>
                <w:szCs w:val="22"/>
              </w:rPr>
              <w:t xml:space="preserve"> to USDA 110-type gene, </w:t>
            </w:r>
            <w:proofErr w:type="spellStart"/>
            <w:r w:rsidRPr="00A95873">
              <w:rPr>
                <w:rFonts w:eastAsia="Yu Gothic"/>
                <w:color w:val="000000"/>
                <w:sz w:val="22"/>
                <w:szCs w:val="22"/>
              </w:rPr>
              <w:t>Px</w:t>
            </w:r>
            <w:r w:rsidRPr="00A95873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95873" w:rsidRPr="002A7F01" w:rsidRDefault="00A95873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Sugawara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Yu Gothic"/>
                <w:color w:val="000000"/>
                <w:sz w:val="22"/>
                <w:szCs w:val="22"/>
              </w:rPr>
              <w:t>et al.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2018</w:t>
            </w:r>
          </w:p>
        </w:tc>
      </w:tr>
      <w:tr w:rsidR="00A178B4" w:rsidRPr="002A7F01" w:rsidTr="009F3CB0">
        <w:trPr>
          <w:trHeight w:val="23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USDA 110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Wild type, compatible with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soybean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x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USDA</w:t>
            </w:r>
          </w:p>
        </w:tc>
      </w:tr>
      <w:tr w:rsidR="00A178B4" w:rsidRPr="002A7F01" w:rsidTr="009F3CB0">
        <w:trPr>
          <w:trHeight w:val="83"/>
        </w:trPr>
        <w:tc>
          <w:tcPr>
            <w:tcW w:w="102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Agrobacterium </w:t>
            </w:r>
            <w:proofErr w:type="spell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hizogenes</w:t>
            </w:r>
            <w:proofErr w:type="spellEnd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strain</w:t>
            </w:r>
          </w:p>
        </w:tc>
      </w:tr>
      <w:tr w:rsidR="00A178B4" w:rsidRPr="002A7F01" w:rsidTr="009F3CB0">
        <w:trPr>
          <w:trHeight w:val="289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K59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Cucumopine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-type for induction of hairy root transformat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Savka</w:t>
            </w:r>
            <w:proofErr w:type="spellEnd"/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="002D2F36">
              <w:rPr>
                <w:rFonts w:eastAsia="Yu Gothic"/>
                <w:color w:val="000000"/>
                <w:sz w:val="22"/>
                <w:szCs w:val="22"/>
              </w:rPr>
              <w:t>et al.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1990</w:t>
            </w:r>
          </w:p>
        </w:tc>
      </w:tr>
      <w:tr w:rsidR="00A178B4" w:rsidRPr="002A7F01" w:rsidTr="009F3CB0">
        <w:trPr>
          <w:trHeight w:val="67"/>
        </w:trPr>
        <w:tc>
          <w:tcPr>
            <w:tcW w:w="7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</w:p>
        </w:tc>
      </w:tr>
      <w:tr w:rsidR="00A178B4" w:rsidRPr="002A7F01" w:rsidTr="009F3CB0">
        <w:trPr>
          <w:trHeight w:val="47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DH5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F</w:t>
            </w:r>
            <w:r w:rsidRPr="002A7F01">
              <w:rPr>
                <w:rFonts w:ascii="Yu Gothic" w:eastAsia="Yu Gothic" w:cs="Yu Gothic" w:hint="eastAsia"/>
                <w:color w:val="000000"/>
                <w:sz w:val="22"/>
                <w:szCs w:val="22"/>
              </w:rPr>
              <w:t>－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, Φ80d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lacZ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ΔM15, Δ(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l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acZYA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-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argF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)U169, </w:t>
            </w:r>
            <w:proofErr w:type="spell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deoR</w:t>
            </w:r>
            <w:proofErr w:type="spellEnd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, recA1, endA1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,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hsdR17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(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rK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mK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+), </w:t>
            </w:r>
            <w:proofErr w:type="spellStart"/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phoA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,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supE44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, λ</w:t>
            </w:r>
            <w:r w:rsidRPr="002A7F01">
              <w:rPr>
                <w:rFonts w:ascii="Yu Gothic" w:eastAsia="Yu Gothic" w:cs="Yu Gothic" w:hint="eastAsia"/>
                <w:color w:val="000000"/>
                <w:sz w:val="22"/>
                <w:szCs w:val="22"/>
              </w:rPr>
              <w:t>－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,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thi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1,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gyrA96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,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elA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Nippon Gene Inc.</w:t>
            </w:r>
          </w:p>
        </w:tc>
      </w:tr>
      <w:tr w:rsidR="00A178B4" w:rsidRPr="002A7F01" w:rsidTr="009F3CB0">
        <w:trPr>
          <w:trHeight w:val="3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eastAsia="Yu Gothic"/>
                <w:color w:val="00000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eastAsia="Yu Gothic"/>
                <w:color w:val="000000"/>
                <w:sz w:val="22"/>
                <w:szCs w:val="22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eastAsia="Yu Gothic"/>
                <w:color w:val="000000"/>
                <w:sz w:val="22"/>
                <w:szCs w:val="22"/>
              </w:rPr>
            </w:pPr>
          </w:p>
        </w:tc>
      </w:tr>
      <w:tr w:rsidR="00A178B4" w:rsidRPr="002A7F01" w:rsidTr="009F3CB0">
        <w:trPr>
          <w:trHeight w:val="320"/>
        </w:trPr>
        <w:tc>
          <w:tcPr>
            <w:tcW w:w="7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</w:p>
        </w:tc>
      </w:tr>
      <w:tr w:rsidR="00A178B4" w:rsidRPr="002A7F01" w:rsidTr="009F3CB0">
        <w:trPr>
          <w:trHeight w:val="162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ENTR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/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dTOPO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Cloning vector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Thermo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Fisher Sci</w:t>
            </w:r>
            <w:r>
              <w:rPr>
                <w:rFonts w:eastAsia="Yu Gothic"/>
                <w:color w:val="000000"/>
                <w:sz w:val="22"/>
                <w:szCs w:val="22"/>
              </w:rPr>
              <w:t>e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ntific Inc.</w:t>
            </w:r>
          </w:p>
        </w:tc>
      </w:tr>
      <w:tr w:rsidR="00A178B4" w:rsidRPr="002A7F01" w:rsidTr="009F3CB0">
        <w:trPr>
          <w:trHeight w:val="43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UB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-GW-GF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Binary vector for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Agrobacterium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-mediated hairy root transformation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Maekawa 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>et al.,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2008</w:t>
            </w:r>
          </w:p>
        </w:tc>
      </w:tr>
      <w:tr w:rsidR="00A178B4" w:rsidRPr="002A7F01" w:rsidTr="009F3CB0">
        <w:trPr>
          <w:trHeight w:val="429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MS1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ENTR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/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dTOPO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Rj2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cDNA from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G. max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v. Hardee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Sugawara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="002D2F36">
              <w:rPr>
                <w:rFonts w:eastAsia="Yu Gothic"/>
                <w:color w:val="000000"/>
                <w:sz w:val="22"/>
                <w:szCs w:val="22"/>
              </w:rPr>
              <w:t>et al.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2018</w:t>
            </w:r>
          </w:p>
        </w:tc>
      </w:tr>
      <w:tr w:rsidR="00A178B4" w:rsidRPr="002A7F01" w:rsidTr="009F3CB0">
        <w:trPr>
          <w:trHeight w:val="35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MS1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ENTR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/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dTOPO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Rj2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cDNA substituted to A135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This study</w:t>
            </w:r>
          </w:p>
        </w:tc>
      </w:tr>
      <w:tr w:rsidR="00A178B4" w:rsidRPr="002A7F01" w:rsidTr="009F3CB0">
        <w:trPr>
          <w:trHeight w:val="401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MS1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ENTR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>/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dTOPO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 xml:space="preserve">Rj2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cDNA substituted to G1469 from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G. max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v. Hardee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This study</w:t>
            </w:r>
          </w:p>
        </w:tc>
      </w:tr>
      <w:tr w:rsidR="00A178B4" w:rsidRPr="002A7F01" w:rsidTr="009F3CB0">
        <w:trPr>
          <w:trHeight w:val="36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UB-GW-GFP-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UB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GW-GFP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DNA downstream of 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the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LjUbq1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2A7F01">
              <w:rPr>
                <w:rFonts w:eastAsia="Yu Gothic"/>
                <w:color w:val="000000"/>
                <w:sz w:val="22"/>
                <w:szCs w:val="22"/>
              </w:rPr>
              <w:t>promoter</w:t>
            </w:r>
            <w:r>
              <w:rPr>
                <w:rFonts w:eastAsia="Yu Gothic"/>
                <w:color w:val="000000"/>
                <w:sz w:val="22"/>
                <w:szCs w:val="22"/>
              </w:rPr>
              <w:t xml:space="preserve">;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proofErr w:type="gram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C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Sugawara</w:t>
            </w:r>
            <w:r w:rsidRPr="002A7F01">
              <w:rPr>
                <w:rFonts w:eastAsia="Yu Gothic"/>
                <w:i/>
                <w:color w:val="000000"/>
                <w:sz w:val="22"/>
                <w:szCs w:val="22"/>
              </w:rPr>
              <w:t xml:space="preserve"> </w:t>
            </w:r>
            <w:r w:rsidR="002D2F36">
              <w:rPr>
                <w:rFonts w:eastAsia="Yu Gothic"/>
                <w:color w:val="000000"/>
                <w:sz w:val="22"/>
                <w:szCs w:val="22"/>
              </w:rPr>
              <w:t>et al.</w:t>
            </w:r>
            <w:r w:rsidRPr="002D2F36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2018</w:t>
            </w:r>
          </w:p>
        </w:tc>
      </w:tr>
      <w:tr w:rsidR="00A178B4" w:rsidRPr="002A7F01" w:rsidTr="009F3CB0">
        <w:trPr>
          <w:trHeight w:val="329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ind w:firstLineChars="50" w:firstLine="110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pUB-GW-GFP-</w:t>
            </w:r>
            <w:r w:rsidRPr="002A7F01">
              <w:rPr>
                <w:rFonts w:eastAsia="Yu Gothic"/>
                <w:i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-E452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UB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GW-GFP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DNA substituted to A1354 at downstream of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LjUbq1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romoter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C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This study</w:t>
            </w:r>
          </w:p>
        </w:tc>
      </w:tr>
      <w:tr w:rsidR="00A178B4" w:rsidRPr="002A7F01" w:rsidTr="009F3CB0">
        <w:trPr>
          <w:trHeight w:val="52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ind w:firstLineChars="50" w:firstLine="110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pUB-GW-GFP-</w:t>
            </w:r>
            <w:r w:rsidRPr="002A7F01">
              <w:rPr>
                <w:rFonts w:eastAsia="Yu Gothic"/>
                <w:i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-I490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UB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GW-GFP containing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DNA substituted to G1469 at downstream of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LjUbq1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romoter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C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>This study</w:t>
            </w:r>
          </w:p>
        </w:tc>
      </w:tr>
      <w:tr w:rsidR="00A178B4" w:rsidRPr="002A7F01" w:rsidTr="009F3CB0">
        <w:trPr>
          <w:trHeight w:val="201"/>
        </w:trPr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i/>
                <w:iCs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UB-GW-GFP-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pUB</w:t>
            </w:r>
            <w:proofErr w:type="spellEnd"/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-GW-GFP containing Hardee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Rj2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cDNA substituted to A1354 and G1469 at downstream of </w:t>
            </w:r>
            <w:r w:rsidRPr="002A7F01">
              <w:rPr>
                <w:rFonts w:eastAsia="Yu Gothic"/>
                <w:i/>
                <w:iCs/>
                <w:color w:val="000000"/>
                <w:sz w:val="22"/>
                <w:szCs w:val="22"/>
              </w:rPr>
              <w:t>LjUbq1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promoter</w:t>
            </w:r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K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eastAsia="Yu Gothic"/>
                <w:color w:val="000000"/>
                <w:sz w:val="22"/>
                <w:szCs w:val="22"/>
              </w:rPr>
              <w:t>;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A7F01">
              <w:rPr>
                <w:rFonts w:eastAsia="Yu Gothic"/>
                <w:color w:val="000000"/>
                <w:sz w:val="22"/>
                <w:szCs w:val="22"/>
              </w:rPr>
              <w:t>Cm</w:t>
            </w:r>
            <w:r w:rsidRPr="002A7F01">
              <w:rPr>
                <w:rFonts w:eastAsia="Yu Gothic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78B4" w:rsidRPr="002A7F01" w:rsidRDefault="00A178B4" w:rsidP="00095373">
            <w:pPr>
              <w:autoSpaceDE w:val="0"/>
              <w:autoSpaceDN w:val="0"/>
              <w:adjustRightInd w:val="0"/>
              <w:spacing w:line="0" w:lineRule="atLeast"/>
              <w:rPr>
                <w:rFonts w:eastAsia="Yu Gothic"/>
                <w:color w:val="000000"/>
                <w:sz w:val="22"/>
                <w:szCs w:val="22"/>
              </w:rPr>
            </w:pPr>
            <w:r w:rsidRPr="002A7F01">
              <w:rPr>
                <w:rFonts w:eastAsia="Yu Gothic"/>
                <w:color w:val="000000"/>
                <w:sz w:val="22"/>
                <w:szCs w:val="22"/>
              </w:rPr>
              <w:t xml:space="preserve">Sugawara </w:t>
            </w:r>
            <w:r w:rsidR="002D2F36">
              <w:rPr>
                <w:rFonts w:eastAsia="Yu Gothic"/>
                <w:color w:val="000000"/>
                <w:sz w:val="22"/>
                <w:szCs w:val="22"/>
              </w:rPr>
              <w:t xml:space="preserve">et al. </w:t>
            </w:r>
            <w:r w:rsidRPr="002A7F01">
              <w:rPr>
                <w:rFonts w:eastAsia="Yu Gothic"/>
                <w:color w:val="000000"/>
                <w:sz w:val="22"/>
                <w:szCs w:val="22"/>
              </w:rPr>
              <w:t>2018</w:t>
            </w:r>
          </w:p>
        </w:tc>
      </w:tr>
    </w:tbl>
    <w:p w:rsidR="00A178B4" w:rsidRDefault="00A178B4" w:rsidP="00A178B4">
      <w:pPr>
        <w:autoSpaceDE w:val="0"/>
        <w:autoSpaceDN w:val="0"/>
        <w:adjustRightInd w:val="0"/>
        <w:spacing w:line="240" w:lineRule="exact"/>
        <w:rPr>
          <w:rFonts w:eastAsia="Yu Gothic"/>
          <w:color w:val="000000"/>
          <w:sz w:val="22"/>
          <w:szCs w:val="22"/>
        </w:rPr>
      </w:pPr>
      <w:r w:rsidRPr="005153C7">
        <w:rPr>
          <w:rFonts w:eastAsia="Yu Gothic"/>
          <w:color w:val="000000"/>
          <w:sz w:val="22"/>
          <w:szCs w:val="22"/>
        </w:rPr>
        <w:t>USDA, U.S. Department of Agriculture, Beltsville, MD.</w:t>
      </w:r>
      <w:r>
        <w:rPr>
          <w:rFonts w:eastAsia="Yu Gothic"/>
          <w:color w:val="000000"/>
          <w:sz w:val="22"/>
          <w:szCs w:val="22"/>
        </w:rPr>
        <w:t xml:space="preserve">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Km</w:t>
      </w:r>
      <w:r w:rsidRPr="00DD2DB1">
        <w:rPr>
          <w:rFonts w:eastAsia="Yu Gothic"/>
          <w:color w:val="000000"/>
          <w:sz w:val="22"/>
          <w:szCs w:val="22"/>
          <w:vertAlign w:val="superscript"/>
        </w:rPr>
        <w:t>r</w:t>
      </w:r>
      <w:proofErr w:type="spellEnd"/>
      <w:r w:rsidRPr="00DD2DB1">
        <w:rPr>
          <w:rFonts w:eastAsia="Yu Gothic"/>
          <w:color w:val="000000"/>
          <w:sz w:val="22"/>
          <w:szCs w:val="22"/>
        </w:rPr>
        <w:t xml:space="preserve">, kanamycin resistant;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Px</w:t>
      </w:r>
      <w:r w:rsidRPr="00DD2DB1">
        <w:rPr>
          <w:rFonts w:eastAsia="Yu Gothic"/>
          <w:color w:val="000000"/>
          <w:sz w:val="22"/>
          <w:szCs w:val="22"/>
          <w:vertAlign w:val="superscript"/>
        </w:rPr>
        <w:t>r</w:t>
      </w:r>
      <w:proofErr w:type="spellEnd"/>
      <w:r w:rsidRPr="00DD2DB1">
        <w:rPr>
          <w:rFonts w:eastAsia="Yu Gothic"/>
          <w:color w:val="000000"/>
          <w:sz w:val="22"/>
          <w:szCs w:val="22"/>
        </w:rPr>
        <w:t xml:space="preserve">, polymyxin B resistant;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Sp</w:t>
      </w:r>
      <w:r w:rsidRPr="00DD2DB1">
        <w:rPr>
          <w:rFonts w:eastAsia="Yu Gothic"/>
          <w:color w:val="000000"/>
          <w:sz w:val="22"/>
          <w:szCs w:val="22"/>
          <w:vertAlign w:val="superscript"/>
        </w:rPr>
        <w:t>r</w:t>
      </w:r>
      <w:proofErr w:type="spellEnd"/>
      <w:r w:rsidRPr="00DD2DB1">
        <w:rPr>
          <w:rFonts w:eastAsia="Yu Gothic"/>
          <w:color w:val="000000"/>
          <w:sz w:val="22"/>
          <w:szCs w:val="22"/>
        </w:rPr>
        <w:t xml:space="preserve">,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spectinomycin</w:t>
      </w:r>
      <w:proofErr w:type="spellEnd"/>
      <w:r w:rsidRPr="00DD2DB1">
        <w:rPr>
          <w:rFonts w:eastAsia="Yu Gothic"/>
          <w:color w:val="000000"/>
          <w:sz w:val="22"/>
          <w:szCs w:val="22"/>
        </w:rPr>
        <w:t xml:space="preserve"> resistant,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Sm</w:t>
      </w:r>
      <w:r w:rsidRPr="00DD2DB1">
        <w:rPr>
          <w:rFonts w:eastAsia="Yu Gothic"/>
          <w:color w:val="000000"/>
          <w:sz w:val="22"/>
          <w:szCs w:val="22"/>
          <w:vertAlign w:val="superscript"/>
        </w:rPr>
        <w:t>r</w:t>
      </w:r>
      <w:proofErr w:type="spellEnd"/>
      <w:r w:rsidRPr="00DD2DB1">
        <w:rPr>
          <w:rFonts w:eastAsia="Yu Gothic"/>
          <w:color w:val="000000"/>
          <w:sz w:val="22"/>
          <w:szCs w:val="22"/>
        </w:rPr>
        <w:t xml:space="preserve">, streptomycin resistant, </w:t>
      </w:r>
      <w:proofErr w:type="spellStart"/>
      <w:r w:rsidRPr="00DD2DB1">
        <w:rPr>
          <w:rFonts w:eastAsia="Yu Gothic"/>
          <w:color w:val="000000"/>
          <w:sz w:val="22"/>
          <w:szCs w:val="22"/>
        </w:rPr>
        <w:t>Cm</w:t>
      </w:r>
      <w:r w:rsidRPr="00DD2DB1">
        <w:rPr>
          <w:rFonts w:eastAsia="Yu Gothic"/>
          <w:color w:val="000000"/>
          <w:sz w:val="22"/>
          <w:szCs w:val="22"/>
          <w:vertAlign w:val="superscript"/>
        </w:rPr>
        <w:t>r</w:t>
      </w:r>
      <w:proofErr w:type="spellEnd"/>
      <w:r w:rsidRPr="00DD2DB1">
        <w:rPr>
          <w:rFonts w:eastAsia="Yu Gothic"/>
          <w:color w:val="000000"/>
          <w:sz w:val="22"/>
          <w:szCs w:val="22"/>
        </w:rPr>
        <w:t>, chloramphenicol resistant.</w:t>
      </w:r>
    </w:p>
    <w:p w:rsidR="00EF1CF5" w:rsidRDefault="00EF1CF5" w:rsidP="00A178B4">
      <w:pPr>
        <w:autoSpaceDE w:val="0"/>
        <w:autoSpaceDN w:val="0"/>
        <w:adjustRightInd w:val="0"/>
        <w:spacing w:line="240" w:lineRule="exact"/>
        <w:rPr>
          <w:rFonts w:eastAsia="Yu Gothic"/>
          <w:color w:val="000000"/>
          <w:sz w:val="22"/>
          <w:szCs w:val="22"/>
        </w:rPr>
      </w:pPr>
    </w:p>
    <w:p w:rsidR="0001564A" w:rsidRPr="0001564A" w:rsidRDefault="0001564A" w:rsidP="00A178B4">
      <w:pPr>
        <w:autoSpaceDE w:val="0"/>
        <w:autoSpaceDN w:val="0"/>
        <w:adjustRightInd w:val="0"/>
        <w:spacing w:line="240" w:lineRule="exact"/>
        <w:rPr>
          <w:rFonts w:eastAsia="Yu Gothic" w:cs="Times New Roman"/>
          <w:color w:val="000000"/>
          <w:sz w:val="22"/>
          <w:szCs w:val="22"/>
        </w:rPr>
      </w:pPr>
    </w:p>
    <w:p w:rsidR="0001564A" w:rsidRPr="0001564A" w:rsidRDefault="00D13BCC" w:rsidP="00A178B4">
      <w:pPr>
        <w:autoSpaceDE w:val="0"/>
        <w:autoSpaceDN w:val="0"/>
        <w:adjustRightInd w:val="0"/>
        <w:spacing w:line="240" w:lineRule="exact"/>
        <w:rPr>
          <w:rFonts w:cs="Times New Roman"/>
          <w:sz w:val="22"/>
          <w:szCs w:val="22"/>
        </w:rPr>
      </w:pPr>
      <w:r>
        <w:rPr>
          <w:rFonts w:eastAsia="Yu Gothic" w:cs="Times New Roman"/>
          <w:color w:val="000000"/>
          <w:sz w:val="22"/>
          <w:szCs w:val="22"/>
        </w:rPr>
        <w:t>References for Table S2:</w:t>
      </w:r>
      <w:r w:rsidR="0001564A" w:rsidRPr="0001564A">
        <w:rPr>
          <w:rFonts w:eastAsia="Yu Gothic" w:cs="Times New Roman"/>
          <w:color w:val="000000"/>
          <w:sz w:val="22"/>
          <w:szCs w:val="22"/>
        </w:rPr>
        <w:t xml:space="preserve"> </w:t>
      </w:r>
    </w:p>
    <w:p w:rsidR="0001564A" w:rsidRPr="0001564A" w:rsidRDefault="0001564A" w:rsidP="00D13BCC">
      <w:pPr>
        <w:widowControl/>
        <w:spacing w:before="100" w:beforeAutospacing="1" w:after="100" w:afterAutospacing="1" w:line="240" w:lineRule="exact"/>
        <w:ind w:left="482" w:hanging="482"/>
        <w:jc w:val="left"/>
        <w:rPr>
          <w:rFonts w:eastAsia="ＭＳ Ｐゴシック" w:cs="Times New Roman"/>
          <w:sz w:val="22"/>
          <w:szCs w:val="22"/>
        </w:rPr>
      </w:pPr>
      <w:r w:rsidRPr="00D9103F">
        <w:rPr>
          <w:rFonts w:eastAsia="ＭＳ Ｐゴシック" w:cs="Times New Roman"/>
          <w:sz w:val="22"/>
          <w:szCs w:val="22"/>
        </w:rPr>
        <w:t>Maekawa</w:t>
      </w:r>
      <w:r w:rsidR="00EF1CF5">
        <w:rPr>
          <w:rFonts w:eastAsia="ＭＳ Ｐゴシック" w:cs="Times New Roman"/>
          <w:sz w:val="22"/>
          <w:szCs w:val="22"/>
        </w:rPr>
        <w:t xml:space="preserve"> et al</w:t>
      </w:r>
      <w:r w:rsidRPr="00D9103F">
        <w:rPr>
          <w:rFonts w:eastAsia="ＭＳ Ｐゴシック" w:cs="Times New Roman"/>
          <w:sz w:val="22"/>
          <w:szCs w:val="22"/>
        </w:rPr>
        <w:t xml:space="preserve">. 2008. Polyubiquitin Promoter-Based Binary Vectors for Overexpression and Gene Silencing in </w:t>
      </w:r>
      <w:r w:rsidRPr="00D9103F">
        <w:rPr>
          <w:rFonts w:eastAsia="ＭＳ Ｐゴシック" w:cs="Times New Roman"/>
          <w:i/>
          <w:sz w:val="22"/>
          <w:szCs w:val="22"/>
        </w:rPr>
        <w:t>Lotus japonicus</w:t>
      </w:r>
      <w:r w:rsidRPr="00D9103F">
        <w:rPr>
          <w:rFonts w:eastAsia="ＭＳ Ｐゴシック" w:cs="Times New Roman"/>
          <w:sz w:val="22"/>
          <w:szCs w:val="22"/>
        </w:rPr>
        <w:t>. Mol. Plant-Microbe Interact. 21:375–382</w:t>
      </w:r>
    </w:p>
    <w:p w:rsidR="0001564A" w:rsidRPr="0001564A" w:rsidRDefault="0001564A" w:rsidP="00D13BCC">
      <w:pPr>
        <w:widowControl/>
        <w:spacing w:before="100" w:beforeAutospacing="1" w:after="100" w:afterAutospacing="1" w:line="240" w:lineRule="exact"/>
        <w:ind w:left="482" w:hanging="482"/>
        <w:jc w:val="left"/>
        <w:rPr>
          <w:rFonts w:eastAsia="ＭＳ Ｐゴシック" w:cs="Times New Roman"/>
          <w:sz w:val="22"/>
          <w:szCs w:val="22"/>
        </w:rPr>
      </w:pPr>
      <w:proofErr w:type="spellStart"/>
      <w:r w:rsidRPr="0001564A">
        <w:rPr>
          <w:rFonts w:eastAsia="ＭＳ Ｐゴシック" w:cs="Times New Roman"/>
          <w:sz w:val="22"/>
          <w:szCs w:val="22"/>
        </w:rPr>
        <w:t>Savka</w:t>
      </w:r>
      <w:proofErr w:type="spellEnd"/>
      <w:r w:rsidRPr="0001564A">
        <w:rPr>
          <w:rFonts w:eastAsia="ＭＳ Ｐゴシック" w:cs="Times New Roman"/>
          <w:sz w:val="22"/>
          <w:szCs w:val="22"/>
        </w:rPr>
        <w:t xml:space="preserve"> 2007. Induction of Hairy Roots on Cultivated Soybean Genotypes and Their Use to Propagate the Soybean Cyst Nematode. Phytopathology. 80:503</w:t>
      </w:r>
    </w:p>
    <w:p w:rsidR="0001564A" w:rsidRPr="00D9103F" w:rsidRDefault="0001564A" w:rsidP="0001564A">
      <w:pPr>
        <w:widowControl/>
        <w:spacing w:before="100" w:beforeAutospacing="1" w:after="100" w:afterAutospacing="1" w:line="240" w:lineRule="exact"/>
        <w:ind w:left="482" w:hanging="482"/>
        <w:jc w:val="left"/>
        <w:rPr>
          <w:rFonts w:eastAsia="ＭＳ Ｐゴシック" w:cs="Times New Roman"/>
          <w:sz w:val="22"/>
          <w:szCs w:val="22"/>
        </w:rPr>
      </w:pPr>
      <w:r w:rsidRPr="00D9103F">
        <w:rPr>
          <w:rFonts w:eastAsia="ＭＳ Ｐゴシック" w:cs="Times New Roman"/>
          <w:sz w:val="22"/>
          <w:szCs w:val="22"/>
        </w:rPr>
        <w:t xml:space="preserve">Sugawara </w:t>
      </w:r>
      <w:r w:rsidR="00EF1CF5">
        <w:rPr>
          <w:rFonts w:eastAsia="ＭＳ Ｐゴシック" w:cs="Times New Roman"/>
          <w:sz w:val="22"/>
          <w:szCs w:val="22"/>
        </w:rPr>
        <w:t>et al</w:t>
      </w:r>
      <w:r w:rsidRPr="00D9103F">
        <w:rPr>
          <w:rFonts w:eastAsia="ＭＳ Ｐゴシック" w:cs="Times New Roman"/>
          <w:sz w:val="22"/>
          <w:szCs w:val="22"/>
        </w:rPr>
        <w:t xml:space="preserve">. 2018. Variation in </w:t>
      </w:r>
      <w:proofErr w:type="spellStart"/>
      <w:r w:rsidRPr="00D9103F">
        <w:rPr>
          <w:rFonts w:eastAsia="ＭＳ Ｐゴシック" w:cs="Times New Roman"/>
          <w:sz w:val="22"/>
          <w:szCs w:val="22"/>
        </w:rPr>
        <w:t>bradyrhizobial</w:t>
      </w:r>
      <w:proofErr w:type="spellEnd"/>
      <w:r w:rsidRPr="00D9103F">
        <w:rPr>
          <w:rFonts w:eastAsia="ＭＳ Ｐゴシック" w:cs="Times New Roman"/>
          <w:sz w:val="22"/>
          <w:szCs w:val="22"/>
        </w:rPr>
        <w:t xml:space="preserve"> </w:t>
      </w:r>
      <w:proofErr w:type="spellStart"/>
      <w:r w:rsidRPr="00D9103F">
        <w:rPr>
          <w:rFonts w:eastAsia="ＭＳ Ｐゴシック" w:cs="Times New Roman"/>
          <w:sz w:val="22"/>
          <w:szCs w:val="22"/>
        </w:rPr>
        <w:t>NopP</w:t>
      </w:r>
      <w:proofErr w:type="spellEnd"/>
      <w:r w:rsidRPr="00D9103F">
        <w:rPr>
          <w:rFonts w:eastAsia="ＭＳ Ｐゴシック" w:cs="Times New Roman"/>
          <w:sz w:val="22"/>
          <w:szCs w:val="22"/>
        </w:rPr>
        <w:t xml:space="preserve"> effector determines symbiotic incompatibility with </w:t>
      </w:r>
      <w:r w:rsidRPr="00D9103F">
        <w:rPr>
          <w:rFonts w:eastAsia="ＭＳ Ｐゴシック" w:cs="Times New Roman"/>
          <w:i/>
          <w:sz w:val="22"/>
          <w:szCs w:val="22"/>
        </w:rPr>
        <w:t>Rj2</w:t>
      </w:r>
      <w:r w:rsidRPr="00D9103F">
        <w:rPr>
          <w:rFonts w:eastAsia="ＭＳ Ｐゴシック" w:cs="Times New Roman"/>
          <w:sz w:val="22"/>
          <w:szCs w:val="22"/>
        </w:rPr>
        <w:t xml:space="preserve">-soybeans via effector-triggered immunity. Nat. </w:t>
      </w:r>
      <w:proofErr w:type="spellStart"/>
      <w:r w:rsidRPr="00D9103F">
        <w:rPr>
          <w:rFonts w:eastAsia="ＭＳ Ｐゴシック" w:cs="Times New Roman"/>
          <w:sz w:val="22"/>
          <w:szCs w:val="22"/>
        </w:rPr>
        <w:t>Commun</w:t>
      </w:r>
      <w:proofErr w:type="spellEnd"/>
      <w:r w:rsidRPr="00D9103F">
        <w:rPr>
          <w:rFonts w:eastAsia="ＭＳ Ｐゴシック" w:cs="Times New Roman"/>
          <w:sz w:val="22"/>
          <w:szCs w:val="22"/>
        </w:rPr>
        <w:t>. 9:3139</w:t>
      </w:r>
    </w:p>
    <w:p w:rsidR="00A178B4" w:rsidRPr="001E0C94" w:rsidRDefault="0001564A" w:rsidP="001E0C94">
      <w:pPr>
        <w:widowControl/>
        <w:spacing w:before="100" w:beforeAutospacing="1" w:after="100" w:afterAutospacing="1" w:line="240" w:lineRule="exact"/>
        <w:ind w:left="482" w:hanging="482"/>
        <w:jc w:val="left"/>
        <w:rPr>
          <w:rFonts w:eastAsia="ＭＳ Ｐゴシック" w:cs="Times New Roman"/>
          <w:sz w:val="22"/>
          <w:szCs w:val="22"/>
        </w:rPr>
      </w:pPr>
      <w:proofErr w:type="spellStart"/>
      <w:r w:rsidRPr="00D9103F">
        <w:rPr>
          <w:rFonts w:eastAsia="ＭＳ Ｐゴシック" w:cs="Times New Roman"/>
          <w:sz w:val="22"/>
          <w:szCs w:val="22"/>
        </w:rPr>
        <w:lastRenderedPageBreak/>
        <w:t>Tsukui</w:t>
      </w:r>
      <w:proofErr w:type="spellEnd"/>
      <w:r w:rsidR="00EF1CF5">
        <w:rPr>
          <w:rFonts w:eastAsia="ＭＳ Ｐゴシック" w:cs="Times New Roman"/>
          <w:sz w:val="22"/>
          <w:szCs w:val="22"/>
        </w:rPr>
        <w:t xml:space="preserve"> et al</w:t>
      </w:r>
      <w:r w:rsidRPr="00D9103F">
        <w:rPr>
          <w:rFonts w:eastAsia="ＭＳ Ｐゴシック" w:cs="Times New Roman"/>
          <w:sz w:val="22"/>
          <w:szCs w:val="22"/>
        </w:rPr>
        <w:t xml:space="preserve">. 2013. The Type III Secretion System of </w:t>
      </w:r>
      <w:proofErr w:type="spellStart"/>
      <w:r w:rsidRPr="00D9103F">
        <w:rPr>
          <w:rFonts w:eastAsia="ＭＳ Ｐゴシック" w:cs="Times New Roman"/>
          <w:i/>
          <w:sz w:val="22"/>
          <w:szCs w:val="22"/>
        </w:rPr>
        <w:t>Bradyrhizobium</w:t>
      </w:r>
      <w:proofErr w:type="spellEnd"/>
      <w:r w:rsidRPr="00D9103F">
        <w:rPr>
          <w:rFonts w:eastAsia="ＭＳ Ｐゴシック" w:cs="Times New Roman"/>
          <w:i/>
          <w:sz w:val="22"/>
          <w:szCs w:val="22"/>
        </w:rPr>
        <w:t xml:space="preserve"> japonicum</w:t>
      </w:r>
      <w:r w:rsidRPr="00D9103F">
        <w:rPr>
          <w:rFonts w:eastAsia="ＭＳ Ｐゴシック" w:cs="Times New Roman"/>
          <w:sz w:val="22"/>
          <w:szCs w:val="22"/>
        </w:rPr>
        <w:t xml:space="preserve"> USDA122 Mediates Symbiotic Incompatibility with </w:t>
      </w:r>
      <w:r w:rsidRPr="00D9103F">
        <w:rPr>
          <w:rFonts w:eastAsia="ＭＳ Ｐゴシック" w:cs="Times New Roman"/>
          <w:i/>
          <w:sz w:val="22"/>
          <w:szCs w:val="22"/>
        </w:rPr>
        <w:t>Rj2</w:t>
      </w:r>
      <w:r w:rsidRPr="00D9103F">
        <w:rPr>
          <w:rFonts w:eastAsia="ＭＳ Ｐゴシック" w:cs="Times New Roman"/>
          <w:sz w:val="22"/>
          <w:szCs w:val="22"/>
        </w:rPr>
        <w:t xml:space="preserve"> Soybean Plants. Appl. Environ. </w:t>
      </w:r>
      <w:proofErr w:type="spellStart"/>
      <w:r w:rsidRPr="00D9103F">
        <w:rPr>
          <w:rFonts w:eastAsia="ＭＳ Ｐゴシック" w:cs="Times New Roman"/>
          <w:sz w:val="22"/>
          <w:szCs w:val="22"/>
        </w:rPr>
        <w:t>Microbiol</w:t>
      </w:r>
      <w:proofErr w:type="spellEnd"/>
      <w:r w:rsidRPr="00D9103F">
        <w:rPr>
          <w:rFonts w:eastAsia="ＭＳ Ｐゴシック" w:cs="Times New Roman"/>
          <w:sz w:val="22"/>
          <w:szCs w:val="22"/>
        </w:rPr>
        <w:t>. 79:1048–1051</w:t>
      </w:r>
    </w:p>
    <w:sectPr w:rsidR="00A178B4" w:rsidRPr="001E0C94" w:rsidSect="00D13BCC">
      <w:pgSz w:w="12240" w:h="15840"/>
      <w:pgMar w:top="1440" w:right="1077" w:bottom="567" w:left="107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B4"/>
    <w:rsid w:val="000011DA"/>
    <w:rsid w:val="00001C78"/>
    <w:rsid w:val="00004BAE"/>
    <w:rsid w:val="00007886"/>
    <w:rsid w:val="00011B94"/>
    <w:rsid w:val="0001564A"/>
    <w:rsid w:val="00016C04"/>
    <w:rsid w:val="000236B9"/>
    <w:rsid w:val="00032956"/>
    <w:rsid w:val="00033AA1"/>
    <w:rsid w:val="00036700"/>
    <w:rsid w:val="00064EBD"/>
    <w:rsid w:val="0007336C"/>
    <w:rsid w:val="00075DC1"/>
    <w:rsid w:val="000765B5"/>
    <w:rsid w:val="0007719B"/>
    <w:rsid w:val="0008488A"/>
    <w:rsid w:val="000905F6"/>
    <w:rsid w:val="000A5022"/>
    <w:rsid w:val="000A6E3F"/>
    <w:rsid w:val="000A743D"/>
    <w:rsid w:val="000A7CE5"/>
    <w:rsid w:val="000C3E23"/>
    <w:rsid w:val="000C6A2D"/>
    <w:rsid w:val="000D093B"/>
    <w:rsid w:val="000E1725"/>
    <w:rsid w:val="000E6514"/>
    <w:rsid w:val="000E6C50"/>
    <w:rsid w:val="000E7B18"/>
    <w:rsid w:val="000F19B7"/>
    <w:rsid w:val="00106819"/>
    <w:rsid w:val="00111545"/>
    <w:rsid w:val="00126CB2"/>
    <w:rsid w:val="00136B92"/>
    <w:rsid w:val="00142699"/>
    <w:rsid w:val="00146BF2"/>
    <w:rsid w:val="00153639"/>
    <w:rsid w:val="001566EA"/>
    <w:rsid w:val="00161788"/>
    <w:rsid w:val="001618DC"/>
    <w:rsid w:val="00163F0F"/>
    <w:rsid w:val="001700C2"/>
    <w:rsid w:val="00173501"/>
    <w:rsid w:val="00183052"/>
    <w:rsid w:val="001911DF"/>
    <w:rsid w:val="001B09B6"/>
    <w:rsid w:val="001B22D7"/>
    <w:rsid w:val="001B7E78"/>
    <w:rsid w:val="001C2850"/>
    <w:rsid w:val="001C2D3E"/>
    <w:rsid w:val="001E0C94"/>
    <w:rsid w:val="001E372D"/>
    <w:rsid w:val="001F075F"/>
    <w:rsid w:val="001F5E4D"/>
    <w:rsid w:val="001F76A7"/>
    <w:rsid w:val="001F7AA4"/>
    <w:rsid w:val="0020557D"/>
    <w:rsid w:val="00212584"/>
    <w:rsid w:val="00215FCA"/>
    <w:rsid w:val="0023020E"/>
    <w:rsid w:val="0023277D"/>
    <w:rsid w:val="0023739F"/>
    <w:rsid w:val="00244EA4"/>
    <w:rsid w:val="0026005F"/>
    <w:rsid w:val="002651B6"/>
    <w:rsid w:val="00274021"/>
    <w:rsid w:val="002743B6"/>
    <w:rsid w:val="00276565"/>
    <w:rsid w:val="00282084"/>
    <w:rsid w:val="0028383C"/>
    <w:rsid w:val="002874F7"/>
    <w:rsid w:val="002878B6"/>
    <w:rsid w:val="00297818"/>
    <w:rsid w:val="002B00B1"/>
    <w:rsid w:val="002B3C25"/>
    <w:rsid w:val="002C444A"/>
    <w:rsid w:val="002D2F36"/>
    <w:rsid w:val="002D492E"/>
    <w:rsid w:val="002D4D30"/>
    <w:rsid w:val="002E5F69"/>
    <w:rsid w:val="002F0A35"/>
    <w:rsid w:val="002F151A"/>
    <w:rsid w:val="002F2D3C"/>
    <w:rsid w:val="00301C56"/>
    <w:rsid w:val="00306DA6"/>
    <w:rsid w:val="00307EDD"/>
    <w:rsid w:val="00316DCD"/>
    <w:rsid w:val="00321538"/>
    <w:rsid w:val="00322B10"/>
    <w:rsid w:val="00322E3F"/>
    <w:rsid w:val="00324D65"/>
    <w:rsid w:val="00340CD9"/>
    <w:rsid w:val="00344A8C"/>
    <w:rsid w:val="0034666A"/>
    <w:rsid w:val="00355550"/>
    <w:rsid w:val="00362AE9"/>
    <w:rsid w:val="00385C7D"/>
    <w:rsid w:val="00386566"/>
    <w:rsid w:val="00387119"/>
    <w:rsid w:val="00392321"/>
    <w:rsid w:val="003932B4"/>
    <w:rsid w:val="00396C5F"/>
    <w:rsid w:val="003A238B"/>
    <w:rsid w:val="003A3128"/>
    <w:rsid w:val="003A4923"/>
    <w:rsid w:val="003A774B"/>
    <w:rsid w:val="003B51C9"/>
    <w:rsid w:val="003C0373"/>
    <w:rsid w:val="003C3C82"/>
    <w:rsid w:val="003D006F"/>
    <w:rsid w:val="003D2EF1"/>
    <w:rsid w:val="003E70A2"/>
    <w:rsid w:val="003E77E5"/>
    <w:rsid w:val="003F4CF6"/>
    <w:rsid w:val="00402E72"/>
    <w:rsid w:val="0040419D"/>
    <w:rsid w:val="0040487C"/>
    <w:rsid w:val="00405A40"/>
    <w:rsid w:val="00410707"/>
    <w:rsid w:val="004141AF"/>
    <w:rsid w:val="0041457F"/>
    <w:rsid w:val="00416DD5"/>
    <w:rsid w:val="00417123"/>
    <w:rsid w:val="00425746"/>
    <w:rsid w:val="00432B64"/>
    <w:rsid w:val="004360D8"/>
    <w:rsid w:val="0044247B"/>
    <w:rsid w:val="00444C59"/>
    <w:rsid w:val="00444DC4"/>
    <w:rsid w:val="0045097E"/>
    <w:rsid w:val="00450F96"/>
    <w:rsid w:val="00451566"/>
    <w:rsid w:val="00455649"/>
    <w:rsid w:val="0046620C"/>
    <w:rsid w:val="0047344F"/>
    <w:rsid w:val="00480A3F"/>
    <w:rsid w:val="00494D56"/>
    <w:rsid w:val="004A0B48"/>
    <w:rsid w:val="004B2AD1"/>
    <w:rsid w:val="004C5D1B"/>
    <w:rsid w:val="004C6ED0"/>
    <w:rsid w:val="004E3864"/>
    <w:rsid w:val="004F009B"/>
    <w:rsid w:val="00502441"/>
    <w:rsid w:val="005036CB"/>
    <w:rsid w:val="00507556"/>
    <w:rsid w:val="005147C8"/>
    <w:rsid w:val="00514EC0"/>
    <w:rsid w:val="0051659B"/>
    <w:rsid w:val="00521E24"/>
    <w:rsid w:val="0052201E"/>
    <w:rsid w:val="00522BAD"/>
    <w:rsid w:val="00537EB0"/>
    <w:rsid w:val="005424D2"/>
    <w:rsid w:val="00543FB3"/>
    <w:rsid w:val="00551E98"/>
    <w:rsid w:val="00553011"/>
    <w:rsid w:val="0055514A"/>
    <w:rsid w:val="0055619C"/>
    <w:rsid w:val="00563987"/>
    <w:rsid w:val="00576245"/>
    <w:rsid w:val="00576824"/>
    <w:rsid w:val="0058082B"/>
    <w:rsid w:val="00592612"/>
    <w:rsid w:val="00596EAA"/>
    <w:rsid w:val="005A2ABF"/>
    <w:rsid w:val="005A3EA7"/>
    <w:rsid w:val="005B1535"/>
    <w:rsid w:val="005E0A47"/>
    <w:rsid w:val="005E44AD"/>
    <w:rsid w:val="005E6C74"/>
    <w:rsid w:val="005F3AA1"/>
    <w:rsid w:val="005F45F5"/>
    <w:rsid w:val="005F62AC"/>
    <w:rsid w:val="00603245"/>
    <w:rsid w:val="006051F2"/>
    <w:rsid w:val="006058A1"/>
    <w:rsid w:val="00606579"/>
    <w:rsid w:val="00610957"/>
    <w:rsid w:val="006234D0"/>
    <w:rsid w:val="006260D5"/>
    <w:rsid w:val="00632D35"/>
    <w:rsid w:val="00634374"/>
    <w:rsid w:val="0064670B"/>
    <w:rsid w:val="00653B40"/>
    <w:rsid w:val="00654DF5"/>
    <w:rsid w:val="006621A2"/>
    <w:rsid w:val="00671770"/>
    <w:rsid w:val="006850AC"/>
    <w:rsid w:val="0069717C"/>
    <w:rsid w:val="006B074B"/>
    <w:rsid w:val="006B0F91"/>
    <w:rsid w:val="006B553E"/>
    <w:rsid w:val="006B55ED"/>
    <w:rsid w:val="006B79D7"/>
    <w:rsid w:val="006C330D"/>
    <w:rsid w:val="006C5331"/>
    <w:rsid w:val="006C65EC"/>
    <w:rsid w:val="006D2274"/>
    <w:rsid w:val="006D57B4"/>
    <w:rsid w:val="006D7089"/>
    <w:rsid w:val="007053FC"/>
    <w:rsid w:val="007100C3"/>
    <w:rsid w:val="007106B5"/>
    <w:rsid w:val="007108FB"/>
    <w:rsid w:val="00712CBC"/>
    <w:rsid w:val="0071449C"/>
    <w:rsid w:val="00724AEF"/>
    <w:rsid w:val="0073200A"/>
    <w:rsid w:val="00733D5E"/>
    <w:rsid w:val="00743658"/>
    <w:rsid w:val="00751166"/>
    <w:rsid w:val="00754868"/>
    <w:rsid w:val="00761F2E"/>
    <w:rsid w:val="00763A62"/>
    <w:rsid w:val="00771D0D"/>
    <w:rsid w:val="00771D5B"/>
    <w:rsid w:val="00773075"/>
    <w:rsid w:val="00791B9D"/>
    <w:rsid w:val="007A2C19"/>
    <w:rsid w:val="007B3F2D"/>
    <w:rsid w:val="007C5C04"/>
    <w:rsid w:val="007C6F88"/>
    <w:rsid w:val="007C7421"/>
    <w:rsid w:val="007E3DD5"/>
    <w:rsid w:val="007E520D"/>
    <w:rsid w:val="007E5787"/>
    <w:rsid w:val="007F0B3B"/>
    <w:rsid w:val="007F1C99"/>
    <w:rsid w:val="0082167E"/>
    <w:rsid w:val="00826982"/>
    <w:rsid w:val="00834BDA"/>
    <w:rsid w:val="00843A11"/>
    <w:rsid w:val="00852312"/>
    <w:rsid w:val="008554F8"/>
    <w:rsid w:val="008561DC"/>
    <w:rsid w:val="008569BC"/>
    <w:rsid w:val="008629B5"/>
    <w:rsid w:val="00862A93"/>
    <w:rsid w:val="00865C9C"/>
    <w:rsid w:val="00872527"/>
    <w:rsid w:val="00872E48"/>
    <w:rsid w:val="008767EC"/>
    <w:rsid w:val="008779A0"/>
    <w:rsid w:val="00893353"/>
    <w:rsid w:val="0089426B"/>
    <w:rsid w:val="008B04B6"/>
    <w:rsid w:val="008B265C"/>
    <w:rsid w:val="008C0DCA"/>
    <w:rsid w:val="008D027E"/>
    <w:rsid w:val="008E4E22"/>
    <w:rsid w:val="008E54DE"/>
    <w:rsid w:val="008F09F0"/>
    <w:rsid w:val="008F3D61"/>
    <w:rsid w:val="009060BE"/>
    <w:rsid w:val="00912640"/>
    <w:rsid w:val="00931E73"/>
    <w:rsid w:val="00942451"/>
    <w:rsid w:val="00942487"/>
    <w:rsid w:val="009461E0"/>
    <w:rsid w:val="00946A56"/>
    <w:rsid w:val="00956AF8"/>
    <w:rsid w:val="00957494"/>
    <w:rsid w:val="00960963"/>
    <w:rsid w:val="00961AB4"/>
    <w:rsid w:val="00965A26"/>
    <w:rsid w:val="00966373"/>
    <w:rsid w:val="009719D4"/>
    <w:rsid w:val="009721A5"/>
    <w:rsid w:val="00973D6A"/>
    <w:rsid w:val="00976386"/>
    <w:rsid w:val="00977CC5"/>
    <w:rsid w:val="009860D4"/>
    <w:rsid w:val="00991076"/>
    <w:rsid w:val="009944D8"/>
    <w:rsid w:val="00997748"/>
    <w:rsid w:val="009A6502"/>
    <w:rsid w:val="009A690B"/>
    <w:rsid w:val="009B0F4B"/>
    <w:rsid w:val="009B2728"/>
    <w:rsid w:val="009D1A51"/>
    <w:rsid w:val="009F175D"/>
    <w:rsid w:val="009F375D"/>
    <w:rsid w:val="009F3CB0"/>
    <w:rsid w:val="00A01854"/>
    <w:rsid w:val="00A03E59"/>
    <w:rsid w:val="00A04A24"/>
    <w:rsid w:val="00A148D4"/>
    <w:rsid w:val="00A178B4"/>
    <w:rsid w:val="00A32813"/>
    <w:rsid w:val="00A50F05"/>
    <w:rsid w:val="00A62251"/>
    <w:rsid w:val="00A6453C"/>
    <w:rsid w:val="00A65F7B"/>
    <w:rsid w:val="00A7256B"/>
    <w:rsid w:val="00A775E4"/>
    <w:rsid w:val="00A95873"/>
    <w:rsid w:val="00A95B31"/>
    <w:rsid w:val="00AA031B"/>
    <w:rsid w:val="00AA152F"/>
    <w:rsid w:val="00AB48A1"/>
    <w:rsid w:val="00AC318A"/>
    <w:rsid w:val="00AC372C"/>
    <w:rsid w:val="00AC70DB"/>
    <w:rsid w:val="00AE23E5"/>
    <w:rsid w:val="00AE6256"/>
    <w:rsid w:val="00AF1970"/>
    <w:rsid w:val="00AF32DD"/>
    <w:rsid w:val="00B00AC5"/>
    <w:rsid w:val="00B12FD9"/>
    <w:rsid w:val="00B244C3"/>
    <w:rsid w:val="00B26CF6"/>
    <w:rsid w:val="00B27BC3"/>
    <w:rsid w:val="00B30CEA"/>
    <w:rsid w:val="00B31639"/>
    <w:rsid w:val="00B43FFD"/>
    <w:rsid w:val="00B4675A"/>
    <w:rsid w:val="00B532FC"/>
    <w:rsid w:val="00B53EB1"/>
    <w:rsid w:val="00B560B8"/>
    <w:rsid w:val="00B64E81"/>
    <w:rsid w:val="00B65D3C"/>
    <w:rsid w:val="00B67F55"/>
    <w:rsid w:val="00B74DC2"/>
    <w:rsid w:val="00B962A9"/>
    <w:rsid w:val="00BA11A0"/>
    <w:rsid w:val="00BA2556"/>
    <w:rsid w:val="00BA41CB"/>
    <w:rsid w:val="00BB36E6"/>
    <w:rsid w:val="00BB3907"/>
    <w:rsid w:val="00BC0D21"/>
    <w:rsid w:val="00BD3FDA"/>
    <w:rsid w:val="00BE013C"/>
    <w:rsid w:val="00BE0CF2"/>
    <w:rsid w:val="00BE20AF"/>
    <w:rsid w:val="00BE5D29"/>
    <w:rsid w:val="00BF7B7A"/>
    <w:rsid w:val="00C04485"/>
    <w:rsid w:val="00C05146"/>
    <w:rsid w:val="00C05A07"/>
    <w:rsid w:val="00C078F1"/>
    <w:rsid w:val="00C30AB6"/>
    <w:rsid w:val="00C30AD5"/>
    <w:rsid w:val="00C3651A"/>
    <w:rsid w:val="00C36E5A"/>
    <w:rsid w:val="00C40B67"/>
    <w:rsid w:val="00C44664"/>
    <w:rsid w:val="00C6477F"/>
    <w:rsid w:val="00C6661A"/>
    <w:rsid w:val="00C71E52"/>
    <w:rsid w:val="00C74298"/>
    <w:rsid w:val="00C80E8B"/>
    <w:rsid w:val="00C95974"/>
    <w:rsid w:val="00C96CC5"/>
    <w:rsid w:val="00C96CCA"/>
    <w:rsid w:val="00CA276B"/>
    <w:rsid w:val="00CA3AEC"/>
    <w:rsid w:val="00CB4A7F"/>
    <w:rsid w:val="00CC1E91"/>
    <w:rsid w:val="00CC4411"/>
    <w:rsid w:val="00CC5EB7"/>
    <w:rsid w:val="00CC68BC"/>
    <w:rsid w:val="00D13BCC"/>
    <w:rsid w:val="00D22123"/>
    <w:rsid w:val="00D35C5F"/>
    <w:rsid w:val="00D3792F"/>
    <w:rsid w:val="00D42CAE"/>
    <w:rsid w:val="00D42E3B"/>
    <w:rsid w:val="00D4627F"/>
    <w:rsid w:val="00D50552"/>
    <w:rsid w:val="00D53157"/>
    <w:rsid w:val="00D67A80"/>
    <w:rsid w:val="00D72D34"/>
    <w:rsid w:val="00D745D8"/>
    <w:rsid w:val="00D75943"/>
    <w:rsid w:val="00D8075A"/>
    <w:rsid w:val="00D859D2"/>
    <w:rsid w:val="00DA68B9"/>
    <w:rsid w:val="00DD2BDC"/>
    <w:rsid w:val="00DD3661"/>
    <w:rsid w:val="00DD410B"/>
    <w:rsid w:val="00DE1A65"/>
    <w:rsid w:val="00DF0227"/>
    <w:rsid w:val="00DF0278"/>
    <w:rsid w:val="00DF1A61"/>
    <w:rsid w:val="00DF3BA9"/>
    <w:rsid w:val="00DF4220"/>
    <w:rsid w:val="00DF4762"/>
    <w:rsid w:val="00E03B94"/>
    <w:rsid w:val="00E0475D"/>
    <w:rsid w:val="00E21D0B"/>
    <w:rsid w:val="00E338B6"/>
    <w:rsid w:val="00E374E9"/>
    <w:rsid w:val="00E500FD"/>
    <w:rsid w:val="00E64E54"/>
    <w:rsid w:val="00E712C5"/>
    <w:rsid w:val="00E84B88"/>
    <w:rsid w:val="00E8640C"/>
    <w:rsid w:val="00E91E83"/>
    <w:rsid w:val="00E93202"/>
    <w:rsid w:val="00E95F01"/>
    <w:rsid w:val="00EA14D9"/>
    <w:rsid w:val="00EB04EC"/>
    <w:rsid w:val="00EB2A03"/>
    <w:rsid w:val="00EB2AD6"/>
    <w:rsid w:val="00EB300F"/>
    <w:rsid w:val="00EB30A3"/>
    <w:rsid w:val="00EB3827"/>
    <w:rsid w:val="00EB4F05"/>
    <w:rsid w:val="00EB7293"/>
    <w:rsid w:val="00EC0812"/>
    <w:rsid w:val="00EC3DD5"/>
    <w:rsid w:val="00EC657B"/>
    <w:rsid w:val="00EC7641"/>
    <w:rsid w:val="00ED3923"/>
    <w:rsid w:val="00EE1A27"/>
    <w:rsid w:val="00EE367B"/>
    <w:rsid w:val="00EF1CF5"/>
    <w:rsid w:val="00F00036"/>
    <w:rsid w:val="00F04205"/>
    <w:rsid w:val="00F1087B"/>
    <w:rsid w:val="00F10A7D"/>
    <w:rsid w:val="00F24770"/>
    <w:rsid w:val="00F34DEC"/>
    <w:rsid w:val="00F358F5"/>
    <w:rsid w:val="00F37E38"/>
    <w:rsid w:val="00F55D5B"/>
    <w:rsid w:val="00F6030A"/>
    <w:rsid w:val="00F7036B"/>
    <w:rsid w:val="00F8284A"/>
    <w:rsid w:val="00F92F55"/>
    <w:rsid w:val="00FA29D2"/>
    <w:rsid w:val="00FB2195"/>
    <w:rsid w:val="00FB4546"/>
    <w:rsid w:val="00FB65E4"/>
    <w:rsid w:val="00FB7F23"/>
    <w:rsid w:val="00FC051E"/>
    <w:rsid w:val="00FC4C32"/>
    <w:rsid w:val="00FD34AB"/>
    <w:rsid w:val="00FD68A9"/>
    <w:rsid w:val="00FE3517"/>
    <w:rsid w:val="00FE4C1D"/>
    <w:rsid w:val="00FE5F11"/>
    <w:rsid w:val="00FF18AC"/>
    <w:rsid w:val="00FF1FA7"/>
    <w:rsid w:val="00FF2548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6C19B"/>
  <w15:chartTrackingRefBased/>
  <w15:docId w15:val="{B3CB4967-D5BE-3146-B32D-DE649120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ＭＳ 明朝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0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Sugawara</dc:creator>
  <cp:keywords/>
  <dc:description/>
  <cp:lastModifiedBy>Masayuki Sugawara</cp:lastModifiedBy>
  <cp:revision>9</cp:revision>
  <cp:lastPrinted>2019-05-05T03:59:00Z</cp:lastPrinted>
  <dcterms:created xsi:type="dcterms:W3CDTF">2019-05-05T03:56:00Z</dcterms:created>
  <dcterms:modified xsi:type="dcterms:W3CDTF">2019-06-26T08:53:00Z</dcterms:modified>
</cp:coreProperties>
</file>